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9" w:type="dxa"/>
        <w:tblLook w:val="04A0" w:firstRow="1" w:lastRow="0" w:firstColumn="1" w:lastColumn="0" w:noHBand="0" w:noVBand="1"/>
      </w:tblPr>
      <w:tblGrid>
        <w:gridCol w:w="1620"/>
        <w:gridCol w:w="2127"/>
        <w:gridCol w:w="1874"/>
        <w:gridCol w:w="1874"/>
        <w:gridCol w:w="1874"/>
      </w:tblGrid>
      <w:tr w:rsidR="003A566E" w:rsidRPr="004735FF" w14:paraId="2A0500D2" w14:textId="77777777" w:rsidTr="003A566E">
        <w:trPr>
          <w:trHeight w:val="137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41A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2ABE" w14:textId="7829C038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 expressed at 48</w:t>
            </w:r>
            <w:r w:rsidR="004008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 CONV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TOPO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reatment for PC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 cell lin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8AE5" w14:textId="7982CBEE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 expressed at 48</w:t>
            </w:r>
            <w:r w:rsidR="004008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h </w:t>
            </w:r>
            <w:r w:rsidR="00AD0428"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TR</w:t>
            </w:r>
            <w:r w:rsidR="00AD042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TOPO</w:t>
            </w:r>
            <w:r w:rsidR="00AD0428"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reatment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mpare</w:t>
            </w:r>
            <w:proofErr w:type="gramEnd"/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o TOPO-CONV treatment for PC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 cell</w:t>
            </w:r>
            <w:r w:rsidR="00E314F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6529" w14:textId="29D65AE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 expressed at 48</w:t>
            </w:r>
            <w:r w:rsidR="004008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 CONV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TOPO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reatment for LNCaP cell lin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9402" w14:textId="46DC48A2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 expressed at 48</w:t>
            </w:r>
            <w:r w:rsidR="004008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h </w:t>
            </w:r>
            <w:r w:rsidR="00AD0428"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TR</w:t>
            </w:r>
            <w:r w:rsidR="00AD042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TOPO</w:t>
            </w:r>
            <w:r w:rsidR="00AD0428"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reatment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mpare</w:t>
            </w:r>
            <w:proofErr w:type="gramEnd"/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o CONV</w:t>
            </w:r>
            <w:r w:rsidR="00CA41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TOPO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treatment for</w:t>
            </w:r>
            <w:r w:rsidR="00E314F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NCaP</w:t>
            </w:r>
            <w:r w:rsidR="00E314F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ell</w:t>
            </w:r>
            <w:r w:rsidR="00E314F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</w:t>
            </w: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A566E" w:rsidRPr="004735FF" w14:paraId="794BAE4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1CFD47F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DKN1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3BBD9F4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11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749324A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8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BF202A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13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1E5D387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3</w:t>
            </w:r>
          </w:p>
        </w:tc>
      </w:tr>
      <w:tr w:rsidR="003A566E" w:rsidRPr="004735FF" w14:paraId="19EBD059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769C87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FGFR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03C3BA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6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1C90E8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4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193FD00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01C54B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</w:t>
            </w:r>
          </w:p>
        </w:tc>
      </w:tr>
      <w:tr w:rsidR="003A566E" w:rsidRPr="004735FF" w14:paraId="297B903A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6A4993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SERPINB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73966CE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6CDCD44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3.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EC8731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13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1AF44EB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4</w:t>
            </w:r>
          </w:p>
        </w:tc>
      </w:tr>
      <w:tr w:rsidR="003A566E" w:rsidRPr="004735FF" w14:paraId="4695439B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458D63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F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5F1DD67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16B963B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3.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6132CD6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5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74FDC5A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5</w:t>
            </w:r>
          </w:p>
        </w:tc>
      </w:tr>
      <w:tr w:rsidR="003A566E" w:rsidRPr="004735FF" w14:paraId="130B1BD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6F5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TGB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5B3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BE59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9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8EC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0F4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69777168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B7C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XCL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5C9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7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BEE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3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B10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74B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14D95CEE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8B1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MP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787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6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49D9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4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59F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237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12C51D2F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E1F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TER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845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6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2114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4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1E3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332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0E7EF083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3D4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TIMP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EF9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6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9288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4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DD9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324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738D8D92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7F9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F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D84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5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A623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3E2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5EA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</w:t>
            </w:r>
          </w:p>
        </w:tc>
      </w:tr>
      <w:tr w:rsidR="003A566E" w:rsidRPr="004735FF" w14:paraId="2270A5DB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171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FN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D3B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5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56E0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702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A80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54FD5A4D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747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GZ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ABA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52F3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FD8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A04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3062E5C5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1BE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TSS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73C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4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5BE5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3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893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B22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1FD6336F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968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GF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6CD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4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5A19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FE4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080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2DED5AE2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E2C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SNC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6BC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05A3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4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39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3CC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11CCD78D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4E5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THBS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43D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9705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4AB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2BA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532D116D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F7F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M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A97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3676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386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8F6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3673DE6D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71B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TGA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61A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B49C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9A6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3B4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640BF692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D33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DC25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BF3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691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80B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621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4EDFB52D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3B6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DKN2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65C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8E22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ED7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FA7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7DA77839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64D6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B2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0C6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12C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29A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A3B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74ABC8CE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0D5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DK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3BA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4BA2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21C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539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2813ADBC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77E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AP2K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B68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547C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AF9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5D6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4A00F130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D34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EPDR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E7D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43BA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6F3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A2F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6B3ACC4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AA4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PDGF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D8E6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CD6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DDA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1A3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2225BE4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BC4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ASP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B1D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0C06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F35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E6A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</w:t>
            </w:r>
          </w:p>
        </w:tc>
      </w:tr>
      <w:tr w:rsidR="003A566E" w:rsidRPr="004735FF" w14:paraId="36A84A91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732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TGAV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4BF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E811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712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DEC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67BF47DB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611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ETS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5C9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BC1C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124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70C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43575065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7F3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TIM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297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DA01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338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478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59801D9B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0A7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NFK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12B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736B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F49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B36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720F1646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9D1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CFL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AC9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93D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AD2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0D5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0F636A8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80C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MP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1E9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C38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D3C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786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</w:t>
            </w:r>
          </w:p>
        </w:tc>
      </w:tr>
      <w:tr w:rsidR="003A566E" w:rsidRPr="004735FF" w14:paraId="60DC7CBF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85B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BCL2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EB6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256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DF8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0D7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51A0FCA2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A88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SERPINE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B6D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CBE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B53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A7D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</w:t>
            </w:r>
          </w:p>
        </w:tc>
      </w:tr>
      <w:tr w:rsidR="003A566E" w:rsidRPr="004735FF" w14:paraId="4736F2F3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B3A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Y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27F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48A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061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7F4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690B7208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244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FN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778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9B8C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87A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D1D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2891CB54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94F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TN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BAF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87DD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E6E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4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8D3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8</w:t>
            </w:r>
          </w:p>
        </w:tc>
      </w:tr>
      <w:tr w:rsidR="003A566E" w:rsidRPr="004735FF" w14:paraId="1E4FC94B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268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MDM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56F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1B3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487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4F7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</w:t>
            </w:r>
          </w:p>
        </w:tc>
      </w:tr>
      <w:tr w:rsidR="003A566E" w:rsidRPr="004735FF" w14:paraId="71076178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05E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ANGPT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6FF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8A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FBC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E53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</w:t>
            </w:r>
          </w:p>
        </w:tc>
      </w:tr>
      <w:tr w:rsidR="003A566E" w:rsidRPr="004735FF" w14:paraId="02198EF1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276A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ITGA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D9D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AA48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726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E3D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</w:t>
            </w:r>
          </w:p>
        </w:tc>
      </w:tr>
      <w:tr w:rsidR="003A566E" w:rsidRPr="004735FF" w14:paraId="08504290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733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JU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D42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1F8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401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59F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</w:t>
            </w:r>
          </w:p>
        </w:tc>
      </w:tr>
      <w:tr w:rsidR="003A566E" w:rsidRPr="004735FF" w14:paraId="7B228C16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475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B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6A7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F26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838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8BE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</w:t>
            </w:r>
          </w:p>
        </w:tc>
      </w:tr>
      <w:tr w:rsidR="003A566E" w:rsidRPr="004735FF" w14:paraId="422E265B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2066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RPL13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E55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E172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C95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592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</w:t>
            </w:r>
          </w:p>
        </w:tc>
      </w:tr>
      <w:tr w:rsidR="003A566E" w:rsidRPr="004735FF" w14:paraId="43CEE7C9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596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E2F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D22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684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296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340F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129D188D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D6A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PLAU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575B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1400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2AF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3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9C2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06BF712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9C4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Cs/>
                <w:sz w:val="24"/>
                <w:szCs w:val="24"/>
              </w:rPr>
              <w:t>TEK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65CC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35A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FD5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0E74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67898A36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4A60D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GPT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34C77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941E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2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12FE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15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3A566E" w:rsidRPr="004735FF" w14:paraId="2C513A77" w14:textId="77777777" w:rsidTr="003A566E">
        <w:trPr>
          <w:trHeight w:val="301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83361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PRT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CA15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06A2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7B43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A769" w14:textId="77777777" w:rsidR="003A566E" w:rsidRPr="004735FF" w:rsidRDefault="003A566E" w:rsidP="005421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735FF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</w:tbl>
    <w:p w14:paraId="433CC078" w14:textId="77777777" w:rsidR="003A566E" w:rsidRDefault="003A566E" w:rsidP="003A566E">
      <w:pPr>
        <w:rPr>
          <w:rFonts w:ascii="Arial" w:hAnsi="Arial" w:cs="Arial"/>
          <w:b/>
          <w:sz w:val="24"/>
          <w:szCs w:val="24"/>
        </w:rPr>
      </w:pPr>
    </w:p>
    <w:p w14:paraId="2544D955" w14:textId="0BDB37C3" w:rsidR="003A566E" w:rsidRPr="00D25375" w:rsidRDefault="00D25375" w:rsidP="003A566E">
      <w:pPr>
        <w:rPr>
          <w:rFonts w:ascii="Times New Roman" w:hAnsi="Times New Roman" w:cs="Times New Roman"/>
          <w:sz w:val="24"/>
          <w:szCs w:val="24"/>
        </w:rPr>
      </w:pPr>
      <w:r w:rsidRPr="00D2537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253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566E" w:rsidRPr="00D25375">
        <w:rPr>
          <w:rFonts w:ascii="Times New Roman" w:hAnsi="Times New Roman" w:cs="Times New Roman"/>
          <w:b/>
          <w:sz w:val="24"/>
          <w:szCs w:val="24"/>
        </w:rPr>
        <w:t>Table</w:t>
      </w:r>
      <w:r w:rsidR="003F5C95" w:rsidRPr="00D253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566E" w:rsidRPr="00D25375">
        <w:rPr>
          <w:rFonts w:ascii="Times New Roman" w:hAnsi="Times New Roman" w:cs="Times New Roman"/>
          <w:b/>
          <w:sz w:val="24"/>
          <w:szCs w:val="24"/>
        </w:rPr>
        <w:t>1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. </w:t>
      </w:r>
      <w:r w:rsidR="003F5C95" w:rsidRPr="00D25375">
        <w:rPr>
          <w:rFonts w:ascii="Times New Roman" w:hAnsi="Times New Roman" w:cs="Times New Roman"/>
          <w:sz w:val="24"/>
          <w:szCs w:val="24"/>
        </w:rPr>
        <w:t>Top differentially expressed genes (DEGs) following 72</w:t>
      </w:r>
      <w:r w:rsidR="00400874" w:rsidRPr="00D25375">
        <w:rPr>
          <w:rFonts w:ascii="Times New Roman" w:hAnsi="Times New Roman" w:cs="Times New Roman"/>
          <w:sz w:val="24"/>
          <w:szCs w:val="24"/>
        </w:rPr>
        <w:t xml:space="preserve"> </w:t>
      </w:r>
      <w:r w:rsidR="003F5C95" w:rsidRPr="00D25375">
        <w:rPr>
          <w:rFonts w:ascii="Times New Roman" w:hAnsi="Times New Roman" w:cs="Times New Roman"/>
          <w:sz w:val="24"/>
          <w:szCs w:val="24"/>
        </w:rPr>
        <w:t>h CONV and METR</w:t>
      </w:r>
      <w:r w:rsidR="00E314F3" w:rsidRPr="00D25375">
        <w:rPr>
          <w:rFonts w:ascii="Times New Roman" w:hAnsi="Times New Roman" w:cs="Times New Roman"/>
          <w:sz w:val="24"/>
          <w:szCs w:val="24"/>
        </w:rPr>
        <w:t>O</w:t>
      </w:r>
      <w:r w:rsidR="00CA41A2">
        <w:rPr>
          <w:rFonts w:ascii="Times New Roman" w:hAnsi="Times New Roman" w:cs="Times New Roman"/>
          <w:sz w:val="24"/>
          <w:szCs w:val="24"/>
        </w:rPr>
        <w:t>-</w:t>
      </w:r>
      <w:r w:rsidR="003F5C95" w:rsidRPr="00D25375">
        <w:rPr>
          <w:rFonts w:ascii="Times New Roman" w:hAnsi="Times New Roman" w:cs="Times New Roman"/>
          <w:sz w:val="24"/>
          <w:szCs w:val="24"/>
        </w:rPr>
        <w:t>TOPO treatment for PC</w:t>
      </w:r>
      <w:r w:rsidR="00CA41A2">
        <w:rPr>
          <w:rFonts w:ascii="Times New Roman" w:hAnsi="Times New Roman" w:cs="Times New Roman"/>
          <w:sz w:val="24"/>
          <w:szCs w:val="24"/>
        </w:rPr>
        <w:t>-</w:t>
      </w:r>
      <w:r w:rsidR="003F5C95" w:rsidRPr="00D25375">
        <w:rPr>
          <w:rFonts w:ascii="Times New Roman" w:hAnsi="Times New Roman" w:cs="Times New Roman"/>
          <w:sz w:val="24"/>
          <w:szCs w:val="24"/>
        </w:rPr>
        <w:t>3 and LNCaP cell lines</w:t>
      </w:r>
      <w:r w:rsidR="003A566E" w:rsidRPr="00D25375">
        <w:rPr>
          <w:rFonts w:ascii="Times New Roman" w:hAnsi="Times New Roman" w:cs="Times New Roman"/>
          <w:sz w:val="24"/>
          <w:szCs w:val="24"/>
        </w:rPr>
        <w:t>.  Expression level of genes</w:t>
      </w:r>
      <w:r w:rsidR="003F5C95" w:rsidRPr="00D25375">
        <w:rPr>
          <w:rFonts w:ascii="Times New Roman" w:hAnsi="Times New Roman" w:cs="Times New Roman"/>
          <w:sz w:val="24"/>
          <w:szCs w:val="24"/>
        </w:rPr>
        <w:t xml:space="preserve"> were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assessed by </w:t>
      </w:r>
      <w:proofErr w:type="spellStart"/>
      <w:r w:rsidR="003A566E" w:rsidRPr="00D253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A566E" w:rsidRPr="00D25375">
        <w:rPr>
          <w:rFonts w:ascii="Times New Roman" w:hAnsi="Times New Roman" w:cs="Times New Roman"/>
          <w:sz w:val="24"/>
          <w:szCs w:val="24"/>
        </w:rPr>
        <w:t xml:space="preserve">-PCR (RT² Profiler™ PCR Array Human Cancer </w:t>
      </w:r>
      <w:proofErr w:type="spellStart"/>
      <w:r w:rsidR="003A566E" w:rsidRPr="00D25375">
        <w:rPr>
          <w:rFonts w:ascii="Times New Roman" w:hAnsi="Times New Roman" w:cs="Times New Roman"/>
          <w:sz w:val="24"/>
          <w:szCs w:val="24"/>
        </w:rPr>
        <w:t>PathwayFinder</w:t>
      </w:r>
      <w:proofErr w:type="spellEnd"/>
      <w:r w:rsidR="003A566E" w:rsidRPr="00D25375">
        <w:rPr>
          <w:rFonts w:ascii="Times New Roman" w:hAnsi="Times New Roman" w:cs="Times New Roman"/>
          <w:sz w:val="24"/>
          <w:szCs w:val="24"/>
        </w:rPr>
        <w:t xml:space="preserve"> (PAHS-033A</w:t>
      </w:r>
      <w:r w:rsidR="00E314F3" w:rsidRPr="00D25375">
        <w:rPr>
          <w:rFonts w:ascii="Times New Roman" w:hAnsi="Times New Roman" w:cs="Times New Roman"/>
          <w:sz w:val="24"/>
          <w:szCs w:val="24"/>
        </w:rPr>
        <w:t xml:space="preserve"> by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QIAGEN</w:t>
      </w:r>
      <w:r w:rsidR="003F5C95" w:rsidRPr="00D25375">
        <w:rPr>
          <w:rFonts w:ascii="Times New Roman" w:hAnsi="Times New Roman" w:cs="Times New Roman"/>
          <w:sz w:val="24"/>
          <w:szCs w:val="24"/>
        </w:rPr>
        <w:t>)</w:t>
      </w:r>
      <w:r w:rsidR="003A566E" w:rsidRPr="00D25375">
        <w:rPr>
          <w:rFonts w:ascii="Times New Roman" w:hAnsi="Times New Roman" w:cs="Times New Roman"/>
          <w:sz w:val="24"/>
          <w:szCs w:val="24"/>
        </w:rPr>
        <w:t>. Gene expression level of treatment group compare</w:t>
      </w:r>
      <w:r w:rsidR="00F476BA" w:rsidRPr="00D25375">
        <w:rPr>
          <w:rFonts w:ascii="Times New Roman" w:hAnsi="Times New Roman" w:cs="Times New Roman"/>
          <w:sz w:val="24"/>
          <w:szCs w:val="24"/>
        </w:rPr>
        <w:t>d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with </w:t>
      </w:r>
      <w:r w:rsidR="00E314F3" w:rsidRPr="00D25375">
        <w:rPr>
          <w:rFonts w:ascii="Times New Roman" w:hAnsi="Times New Roman" w:cs="Times New Roman"/>
          <w:sz w:val="24"/>
          <w:szCs w:val="24"/>
        </w:rPr>
        <w:t>n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o drug treatment group </w:t>
      </w:r>
      <w:proofErr w:type="gramStart"/>
      <w:r w:rsidR="003A566E" w:rsidRPr="00D25375">
        <w:rPr>
          <w:rFonts w:ascii="Times New Roman" w:hAnsi="Times New Roman" w:cs="Times New Roman"/>
          <w:sz w:val="24"/>
          <w:szCs w:val="24"/>
        </w:rPr>
        <w:t>and also</w:t>
      </w:r>
      <w:proofErr w:type="gramEnd"/>
      <w:r w:rsidR="003A566E" w:rsidRPr="00D25375">
        <w:rPr>
          <w:rFonts w:ascii="Times New Roman" w:hAnsi="Times New Roman" w:cs="Times New Roman"/>
          <w:sz w:val="24"/>
          <w:szCs w:val="24"/>
        </w:rPr>
        <w:t xml:space="preserve"> between CONV vs METR</w:t>
      </w:r>
      <w:r w:rsidR="00E314F3" w:rsidRPr="00D25375">
        <w:rPr>
          <w:rFonts w:ascii="Times New Roman" w:hAnsi="Times New Roman" w:cs="Times New Roman"/>
          <w:sz w:val="24"/>
          <w:szCs w:val="24"/>
        </w:rPr>
        <w:t>O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treatment group for both the cell lines at 48 h. Gene expression in </w:t>
      </w:r>
      <w:r w:rsidR="00945E95" w:rsidRPr="00D25375">
        <w:rPr>
          <w:rFonts w:ascii="Times New Roman" w:hAnsi="Times New Roman" w:cs="Times New Roman"/>
          <w:sz w:val="24"/>
          <w:szCs w:val="24"/>
        </w:rPr>
        <w:t xml:space="preserve">the 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treatment group </w:t>
      </w:r>
      <w:r w:rsidR="00E314F3" w:rsidRPr="00D25375">
        <w:rPr>
          <w:rFonts w:ascii="Times New Roman" w:hAnsi="Times New Roman" w:cs="Times New Roman"/>
          <w:sz w:val="24"/>
          <w:szCs w:val="24"/>
        </w:rPr>
        <w:t>were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</w:t>
      </w:r>
      <w:r w:rsidR="00400874" w:rsidRPr="00D25375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to corresponding control </w:t>
      </w:r>
      <w:r w:rsidR="00E314F3" w:rsidRPr="00D25375">
        <w:rPr>
          <w:rFonts w:ascii="Times New Roman" w:hAnsi="Times New Roman" w:cs="Times New Roman"/>
          <w:sz w:val="24"/>
          <w:szCs w:val="24"/>
        </w:rPr>
        <w:t xml:space="preserve">groups </w:t>
      </w:r>
      <w:r w:rsidR="003A566E" w:rsidRPr="00D25375">
        <w:rPr>
          <w:rFonts w:ascii="Times New Roman" w:hAnsi="Times New Roman" w:cs="Times New Roman"/>
          <w:sz w:val="24"/>
          <w:szCs w:val="24"/>
        </w:rPr>
        <w:t>(no drug treatment for both PC</w:t>
      </w:r>
      <w:r w:rsidR="00CA41A2">
        <w:rPr>
          <w:rFonts w:ascii="Times New Roman" w:hAnsi="Times New Roman" w:cs="Times New Roman"/>
          <w:sz w:val="24"/>
          <w:szCs w:val="24"/>
        </w:rPr>
        <w:t>-</w:t>
      </w:r>
      <w:r w:rsidR="003A566E" w:rsidRPr="00D25375">
        <w:rPr>
          <w:rFonts w:ascii="Times New Roman" w:hAnsi="Times New Roman" w:cs="Times New Roman"/>
          <w:sz w:val="24"/>
          <w:szCs w:val="24"/>
        </w:rPr>
        <w:t>3 and LNCaP cell line</w:t>
      </w:r>
      <w:r w:rsidR="00E314F3" w:rsidRPr="00D25375">
        <w:rPr>
          <w:rFonts w:ascii="Times New Roman" w:hAnsi="Times New Roman" w:cs="Times New Roman"/>
          <w:sz w:val="24"/>
          <w:szCs w:val="24"/>
        </w:rPr>
        <w:t>s</w:t>
      </w:r>
      <w:r w:rsidR="003A566E" w:rsidRPr="00D25375">
        <w:rPr>
          <w:rFonts w:ascii="Times New Roman" w:hAnsi="Times New Roman" w:cs="Times New Roman"/>
          <w:sz w:val="24"/>
          <w:szCs w:val="24"/>
        </w:rPr>
        <w:t>). Fold change cut-off value</w:t>
      </w:r>
      <w:r w:rsidR="00E314F3" w:rsidRPr="00D25375">
        <w:rPr>
          <w:rFonts w:ascii="Times New Roman" w:hAnsi="Times New Roman" w:cs="Times New Roman"/>
          <w:sz w:val="24"/>
          <w:szCs w:val="24"/>
        </w:rPr>
        <w:t xml:space="preserve"> was &gt;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2. CDKN1A, FGER2, FAS and SERPINB5 </w:t>
      </w:r>
      <w:r w:rsidR="00E314F3" w:rsidRPr="00D25375">
        <w:rPr>
          <w:rFonts w:ascii="Times New Roman" w:hAnsi="Times New Roman" w:cs="Times New Roman"/>
          <w:sz w:val="24"/>
          <w:szCs w:val="24"/>
        </w:rPr>
        <w:t xml:space="preserve">genes were </w:t>
      </w:r>
      <w:r w:rsidR="003A566E" w:rsidRPr="00D25375">
        <w:rPr>
          <w:rFonts w:ascii="Times New Roman" w:hAnsi="Times New Roman" w:cs="Times New Roman"/>
          <w:sz w:val="24"/>
          <w:szCs w:val="24"/>
        </w:rPr>
        <w:t>expressed in both treatment group</w:t>
      </w:r>
      <w:r w:rsidR="00E314F3" w:rsidRPr="00D25375">
        <w:rPr>
          <w:rFonts w:ascii="Times New Roman" w:hAnsi="Times New Roman" w:cs="Times New Roman"/>
          <w:sz w:val="24"/>
          <w:szCs w:val="24"/>
        </w:rPr>
        <w:t>s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but there </w:t>
      </w:r>
      <w:r w:rsidR="00E314F3" w:rsidRPr="00D25375">
        <w:rPr>
          <w:rFonts w:ascii="Times New Roman" w:hAnsi="Times New Roman" w:cs="Times New Roman"/>
          <w:sz w:val="24"/>
          <w:szCs w:val="24"/>
        </w:rPr>
        <w:t>was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variation in </w:t>
      </w:r>
      <w:r w:rsidR="00E314F3" w:rsidRPr="00D25375">
        <w:rPr>
          <w:rFonts w:ascii="Times New Roman" w:hAnsi="Times New Roman" w:cs="Times New Roman"/>
          <w:sz w:val="24"/>
          <w:szCs w:val="24"/>
        </w:rPr>
        <w:t xml:space="preserve">induction/suppression of </w:t>
      </w:r>
      <w:r w:rsidR="003A566E" w:rsidRPr="00D25375">
        <w:rPr>
          <w:rFonts w:ascii="Times New Roman" w:hAnsi="Times New Roman" w:cs="Times New Roman"/>
          <w:sz w:val="24"/>
          <w:szCs w:val="24"/>
        </w:rPr>
        <w:t>expression level</w:t>
      </w:r>
      <w:r w:rsidR="003F5C95" w:rsidRPr="00D25375">
        <w:rPr>
          <w:rFonts w:ascii="Times New Roman" w:hAnsi="Times New Roman" w:cs="Times New Roman"/>
          <w:sz w:val="24"/>
          <w:szCs w:val="24"/>
        </w:rPr>
        <w:t xml:space="preserve"> -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downregulated in </w:t>
      </w:r>
      <w:r w:rsidR="00945E95" w:rsidRPr="00D25375">
        <w:rPr>
          <w:rFonts w:ascii="Times New Roman" w:hAnsi="Times New Roman" w:cs="Times New Roman"/>
          <w:sz w:val="24"/>
          <w:szCs w:val="24"/>
        </w:rPr>
        <w:t xml:space="preserve">the </w:t>
      </w:r>
      <w:r w:rsidR="003A566E" w:rsidRPr="00D25375">
        <w:rPr>
          <w:rFonts w:ascii="Times New Roman" w:hAnsi="Times New Roman" w:cs="Times New Roman"/>
          <w:sz w:val="24"/>
          <w:szCs w:val="24"/>
        </w:rPr>
        <w:t>METR</w:t>
      </w:r>
      <w:r w:rsidR="00E314F3" w:rsidRPr="00D25375">
        <w:rPr>
          <w:rFonts w:ascii="Times New Roman" w:hAnsi="Times New Roman" w:cs="Times New Roman"/>
          <w:sz w:val="24"/>
          <w:szCs w:val="24"/>
        </w:rPr>
        <w:t>O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 treatment group, whereas </w:t>
      </w:r>
      <w:r w:rsidR="00945E95" w:rsidRPr="00D25375">
        <w:rPr>
          <w:rFonts w:ascii="Times New Roman" w:hAnsi="Times New Roman" w:cs="Times New Roman"/>
          <w:sz w:val="24"/>
          <w:szCs w:val="24"/>
        </w:rPr>
        <w:t xml:space="preserve">they were </w:t>
      </w:r>
      <w:r w:rsidR="003A566E" w:rsidRPr="00D25375">
        <w:rPr>
          <w:rFonts w:ascii="Times New Roman" w:hAnsi="Times New Roman" w:cs="Times New Roman"/>
          <w:sz w:val="24"/>
          <w:szCs w:val="24"/>
        </w:rPr>
        <w:t xml:space="preserve">up-regulated in </w:t>
      </w:r>
      <w:r w:rsidR="00945E95" w:rsidRPr="00D25375">
        <w:rPr>
          <w:rFonts w:ascii="Times New Roman" w:hAnsi="Times New Roman" w:cs="Times New Roman"/>
          <w:sz w:val="24"/>
          <w:szCs w:val="24"/>
        </w:rPr>
        <w:t xml:space="preserve">the </w:t>
      </w:r>
      <w:r w:rsidR="003A566E" w:rsidRPr="00D25375">
        <w:rPr>
          <w:rFonts w:ascii="Times New Roman" w:hAnsi="Times New Roman" w:cs="Times New Roman"/>
          <w:sz w:val="24"/>
          <w:szCs w:val="24"/>
        </w:rPr>
        <w:t>CONV</w:t>
      </w:r>
      <w:r w:rsidR="00945E95" w:rsidRPr="00D25375">
        <w:rPr>
          <w:rFonts w:ascii="Times New Roman" w:hAnsi="Times New Roman" w:cs="Times New Roman"/>
          <w:sz w:val="24"/>
          <w:szCs w:val="24"/>
        </w:rPr>
        <w:t xml:space="preserve"> treatment group</w:t>
      </w:r>
      <w:r w:rsidR="003A566E" w:rsidRPr="00D25375">
        <w:rPr>
          <w:rFonts w:ascii="Times New Roman" w:hAnsi="Times New Roman" w:cs="Times New Roman"/>
          <w:sz w:val="24"/>
          <w:szCs w:val="24"/>
        </w:rPr>
        <w:t>.</w:t>
      </w:r>
    </w:p>
    <w:p w14:paraId="2D2ADD05" w14:textId="764183EE" w:rsidR="00823E4E" w:rsidRPr="00953F66" w:rsidRDefault="00E314F3">
      <w:pPr>
        <w:rPr>
          <w:rFonts w:ascii="Times New Roman" w:hAnsi="Times New Roman" w:cs="Times New Roman"/>
          <w:sz w:val="24"/>
          <w:szCs w:val="24"/>
        </w:rPr>
      </w:pPr>
      <w:r w:rsidRPr="00D25375">
        <w:rPr>
          <w:rFonts w:ascii="Times New Roman" w:hAnsi="Times New Roman" w:cs="Times New Roman"/>
          <w:sz w:val="24"/>
          <w:szCs w:val="24"/>
        </w:rPr>
        <w:t xml:space="preserve">NA-Fold regulation is &lt; </w:t>
      </w:r>
      <w:r w:rsidR="008A53C5" w:rsidRPr="00D25375">
        <w:rPr>
          <w:rFonts w:ascii="Times New Roman" w:hAnsi="Times New Roman" w:cs="Times New Roman"/>
          <w:sz w:val="24"/>
          <w:szCs w:val="24"/>
        </w:rPr>
        <w:t>2.</w:t>
      </w:r>
    </w:p>
    <w:sectPr w:rsidR="00823E4E" w:rsidRPr="00953F66" w:rsidSect="00953F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O0MDQ0MLU0MzSwtLBQ0lEKTi0uzszPAykwrQUAWjFgzSwAAAA="/>
  </w:docVars>
  <w:rsids>
    <w:rsidRoot w:val="003A566E"/>
    <w:rsid w:val="000D1B3D"/>
    <w:rsid w:val="00123B3D"/>
    <w:rsid w:val="00197D12"/>
    <w:rsid w:val="001D660E"/>
    <w:rsid w:val="0025380A"/>
    <w:rsid w:val="002924DF"/>
    <w:rsid w:val="003A566E"/>
    <w:rsid w:val="003F5C95"/>
    <w:rsid w:val="00400874"/>
    <w:rsid w:val="004525D2"/>
    <w:rsid w:val="004E2CA1"/>
    <w:rsid w:val="0054210D"/>
    <w:rsid w:val="00592B3E"/>
    <w:rsid w:val="00596499"/>
    <w:rsid w:val="005B3A38"/>
    <w:rsid w:val="00602932"/>
    <w:rsid w:val="007A1161"/>
    <w:rsid w:val="00823E4E"/>
    <w:rsid w:val="008A53C5"/>
    <w:rsid w:val="00911BF8"/>
    <w:rsid w:val="00945E95"/>
    <w:rsid w:val="00953F66"/>
    <w:rsid w:val="00A13161"/>
    <w:rsid w:val="00A160F9"/>
    <w:rsid w:val="00A84E8C"/>
    <w:rsid w:val="00AD0428"/>
    <w:rsid w:val="00B34A75"/>
    <w:rsid w:val="00BA0805"/>
    <w:rsid w:val="00C00605"/>
    <w:rsid w:val="00C61E8E"/>
    <w:rsid w:val="00CA41A2"/>
    <w:rsid w:val="00CE1B91"/>
    <w:rsid w:val="00D205B9"/>
    <w:rsid w:val="00D25375"/>
    <w:rsid w:val="00DB6974"/>
    <w:rsid w:val="00E314F3"/>
    <w:rsid w:val="00F476BA"/>
    <w:rsid w:val="00FA510F"/>
    <w:rsid w:val="00FA7022"/>
    <w:rsid w:val="00FC7DD0"/>
    <w:rsid w:val="00FD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EA37E"/>
  <w15:chartTrackingRefBased/>
  <w15:docId w15:val="{F58D6470-455D-4F91-A3C8-37701894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10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E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E9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A1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EEB20-D525-40DC-9006-0B7163B39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 Mitra</dc:creator>
  <cp:keywords/>
  <dc:description/>
  <cp:lastModifiedBy>Amit Mitra</cp:lastModifiedBy>
  <cp:revision>2</cp:revision>
  <dcterms:created xsi:type="dcterms:W3CDTF">2021-11-02T01:07:00Z</dcterms:created>
  <dcterms:modified xsi:type="dcterms:W3CDTF">2021-11-02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